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94850" w14:textId="74356FA0" w:rsidR="00375566" w:rsidRPr="00720E98" w:rsidRDefault="00BF7A50" w:rsidP="00720E98">
      <w:pPr>
        <w:jc w:val="center"/>
        <w:rPr>
          <w:rFonts w:ascii="Times New Roman" w:hAnsi="Times New Roman" w:cs="Times New Roman"/>
          <w:sz w:val="22"/>
        </w:rPr>
      </w:pPr>
      <w:r w:rsidRPr="00720E98">
        <w:rPr>
          <w:rFonts w:ascii="Times New Roman" w:hAnsi="Times New Roman" w:cs="Times New Roman"/>
          <w:sz w:val="22"/>
        </w:rPr>
        <w:t>Table S1A.</w:t>
      </w:r>
      <w:r w:rsidR="00720E98">
        <w:rPr>
          <w:rFonts w:ascii="Times New Roman" w:hAnsi="Times New Roman" w:cs="Times New Roman"/>
          <w:sz w:val="22"/>
        </w:rPr>
        <w:t xml:space="preserve"> </w:t>
      </w:r>
      <w:r w:rsidRPr="00720E98">
        <w:rPr>
          <w:rFonts w:ascii="Times New Roman" w:hAnsi="Times New Roman" w:cs="Times New Roman"/>
          <w:sz w:val="22"/>
        </w:rPr>
        <w:t xml:space="preserve">Detailed stepwise association results of </w:t>
      </w:r>
      <w:r w:rsidRPr="00720E98">
        <w:rPr>
          <w:rFonts w:ascii="Times New Roman" w:hAnsi="Times New Roman" w:cs="Times New Roman"/>
          <w:i/>
          <w:iCs/>
          <w:sz w:val="22"/>
        </w:rPr>
        <w:t>NOTCH4:G5</w:t>
      </w:r>
      <w:r w:rsidR="001324C9" w:rsidRPr="00720E98">
        <w:rPr>
          <w:rFonts w:ascii="Times New Roman" w:hAnsi="Times New Roman" w:cs="Times New Roman"/>
          <w:i/>
          <w:iCs/>
          <w:sz w:val="22"/>
        </w:rPr>
        <w:t>11</w:t>
      </w:r>
      <w:r w:rsidRPr="00720E98">
        <w:rPr>
          <w:rFonts w:ascii="Times New Roman" w:hAnsi="Times New Roman" w:cs="Times New Roman"/>
          <w:i/>
          <w:iCs/>
          <w:sz w:val="22"/>
        </w:rPr>
        <w:t>S</w:t>
      </w:r>
      <w:r w:rsidRPr="00720E98">
        <w:rPr>
          <w:rFonts w:ascii="Times New Roman" w:hAnsi="Times New Roman" w:cs="Times New Roman"/>
          <w:sz w:val="22"/>
        </w:rPr>
        <w:t xml:space="preserve"> and</w:t>
      </w:r>
      <w:r w:rsidRPr="00720E98">
        <w:rPr>
          <w:rFonts w:ascii="Times New Roman" w:hAnsi="Times New Roman" w:cs="Times New Roman"/>
          <w:i/>
          <w:iCs/>
          <w:sz w:val="22"/>
        </w:rPr>
        <w:t xml:space="preserve"> BTNL2:R281K</w:t>
      </w:r>
      <w:r w:rsidRPr="00720E98">
        <w:rPr>
          <w:rFonts w:ascii="Times New Roman" w:hAnsi="Times New Roman" w:cs="Times New Roman"/>
          <w:sz w:val="22"/>
        </w:rPr>
        <w:t xml:space="preserve"> with psoriasis risk.</w:t>
      </w:r>
    </w:p>
    <w:p w14:paraId="3B61ECA5" w14:textId="77777777" w:rsidR="00AD47EF" w:rsidRDefault="00AD47EF"/>
    <w:tbl>
      <w:tblPr>
        <w:tblW w:w="16354" w:type="dxa"/>
        <w:tblLook w:val="04A0" w:firstRow="1" w:lastRow="0" w:firstColumn="1" w:lastColumn="0" w:noHBand="0" w:noVBand="1"/>
      </w:tblPr>
      <w:tblGrid>
        <w:gridCol w:w="1781"/>
        <w:gridCol w:w="1763"/>
        <w:gridCol w:w="1701"/>
        <w:gridCol w:w="85"/>
        <w:gridCol w:w="1333"/>
        <w:gridCol w:w="1984"/>
        <w:gridCol w:w="1134"/>
        <w:gridCol w:w="1776"/>
        <w:gridCol w:w="350"/>
        <w:gridCol w:w="1134"/>
        <w:gridCol w:w="1843"/>
        <w:gridCol w:w="178"/>
        <w:gridCol w:w="1292"/>
      </w:tblGrid>
      <w:tr w:rsidR="00E81016" w:rsidRPr="00E81016" w14:paraId="6CFCD2E4" w14:textId="77777777" w:rsidTr="008A06D3">
        <w:trPr>
          <w:trHeight w:val="585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A7A78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90F4D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D08A4" w14:textId="77777777" w:rsidR="00E81016" w:rsidRPr="00EE1042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minal associ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453C" w14:textId="77777777" w:rsidR="00E81016" w:rsidRPr="00EE1042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</w:t>
            </w: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E1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*06:02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9D77B" w14:textId="77777777" w:rsidR="00E81016" w:rsidRPr="00EE1042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</w:t>
            </w: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E1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33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C4481" w14:textId="77777777" w:rsidR="00E81016" w:rsidRPr="00EE1042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</w:t>
            </w:r>
            <w:r w:rsidRPr="00EE1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E1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, B</w:t>
            </w:r>
          </w:p>
        </w:tc>
      </w:tr>
      <w:tr w:rsidR="00E81016" w:rsidRPr="00E81016" w14:paraId="175B23CB" w14:textId="77777777" w:rsidTr="008A06D3">
        <w:trPr>
          <w:trHeight w:val="286"/>
        </w:trPr>
        <w:tc>
          <w:tcPr>
            <w:tcW w:w="17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3605A" w14:textId="77777777" w:rsidR="00E81016" w:rsidRPr="00E81016" w:rsidRDefault="00E81016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42958" w14:textId="77777777" w:rsidR="00E81016" w:rsidRPr="00E81016" w:rsidRDefault="00E81016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0E35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B6AF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3097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29B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0E4D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9070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0B41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8C0A" w14:textId="77777777" w:rsidR="00E81016" w:rsidRPr="00E81016" w:rsidRDefault="00E81016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81016" w:rsidRPr="00E81016" w14:paraId="392A01F7" w14:textId="77777777" w:rsidTr="008A06D3">
        <w:trPr>
          <w:trHeight w:val="322"/>
        </w:trPr>
        <w:tc>
          <w:tcPr>
            <w:tcW w:w="1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D327" w14:textId="3A36B2CF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OTCH4:G5</w:t>
            </w:r>
            <w:r w:rsidR="001324C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11</w:t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3FAF" w14:textId="24D0E5F4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H v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F1C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72 (4.84, 6.7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1A67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0E-9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A41B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2 (1.75, 2.5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C9C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8E-1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7D7A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5 (1.77, 2.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A53C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22E-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C891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0 (1.72, 2.55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0705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1E-13</w:t>
            </w:r>
          </w:p>
        </w:tc>
      </w:tr>
      <w:tr w:rsidR="00E81016" w:rsidRPr="00E81016" w14:paraId="7A30199D" w14:textId="77777777" w:rsidTr="008A06D3">
        <w:trPr>
          <w:trHeight w:val="334"/>
        </w:trPr>
        <w:tc>
          <w:tcPr>
            <w:tcW w:w="1781" w:type="dxa"/>
            <w:vMerge/>
            <w:vAlign w:val="center"/>
            <w:hideMark/>
          </w:tcPr>
          <w:p w14:paraId="1B9A2E95" w14:textId="77777777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4F9D968" w14:textId="77777777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 vs c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62501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79 (4.21, 5.47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C965002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3E-1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8842DB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9 (1.46, 1.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9A2D9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45E-1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08695021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1 (1.47, 1.9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3A7AD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84E-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47FB3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1.19, 1.69)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center"/>
            <w:hideMark/>
          </w:tcPr>
          <w:p w14:paraId="0293C66E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05</w:t>
            </w:r>
          </w:p>
        </w:tc>
      </w:tr>
      <w:tr w:rsidR="00E81016" w:rsidRPr="00E81016" w14:paraId="5119A74F" w14:textId="77777777" w:rsidTr="008A06D3">
        <w:trPr>
          <w:trHeight w:val="286"/>
        </w:trPr>
        <w:tc>
          <w:tcPr>
            <w:tcW w:w="1781" w:type="dxa"/>
            <w:vMerge w:val="restart"/>
            <w:shd w:val="clear" w:color="auto" w:fill="auto"/>
            <w:noWrap/>
            <w:vAlign w:val="center"/>
            <w:hideMark/>
          </w:tcPr>
          <w:p w14:paraId="225389F6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TNL2:R281K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9E05863" w14:textId="77777777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H vs c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BCCBF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7, 0.82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FDA7BC1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CA4FB6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8, 1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0E697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3F7AF0CB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87, 1.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46F97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E9D783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 (0.89, 1.38)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center"/>
            <w:hideMark/>
          </w:tcPr>
          <w:p w14:paraId="18FD8666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E81016" w:rsidRPr="00E81016" w14:paraId="2E88A85E" w14:textId="77777777" w:rsidTr="008A06D3">
        <w:trPr>
          <w:trHeight w:val="310"/>
        </w:trPr>
        <w:tc>
          <w:tcPr>
            <w:tcW w:w="17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0345AA3" w14:textId="77777777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105B" w14:textId="77777777" w:rsidR="00E81016" w:rsidRPr="00E81016" w:rsidRDefault="00E81016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 vs 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5789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5, 1.03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2DC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77F0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1.21, 1.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E8E3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07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16DE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19, 1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2AA6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00A5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5 (1.28, 1.65)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615A" w14:textId="77777777" w:rsidR="00E81016" w:rsidRPr="00E81016" w:rsidRDefault="00E81016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1E-08</w:t>
            </w:r>
          </w:p>
        </w:tc>
      </w:tr>
      <w:tr w:rsidR="00A72CAF" w:rsidRPr="00E81016" w14:paraId="1844F823" w14:textId="77777777" w:rsidTr="00CC36E3">
        <w:trPr>
          <w:trHeight w:val="310"/>
        </w:trPr>
        <w:tc>
          <w:tcPr>
            <w:tcW w:w="16354" w:type="dxa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739BF666" w14:textId="4D3000DA" w:rsidR="00A72CAF" w:rsidRPr="00F14288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4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ued on next page</w:t>
            </w:r>
            <w:r w:rsidRPr="00F14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…</w:t>
            </w:r>
          </w:p>
          <w:p w14:paraId="4148AE73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1C595450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2A042F12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7D8E8D3E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60CD7D35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4649337E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01494F6E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7478DC97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5BB37E72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1006CEE2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703B640E" w14:textId="77777777" w:rsidR="00A72CAF" w:rsidRDefault="00A72CAF" w:rsidP="00E81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  <w:p w14:paraId="5D5044A5" w14:textId="77777777" w:rsidR="00A72CAF" w:rsidRDefault="00A72CAF" w:rsidP="00E81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970B350" w14:textId="243E07D5" w:rsidR="00A72CAF" w:rsidRPr="00A72CAF" w:rsidRDefault="00A72CAF" w:rsidP="00A72CAF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720E98">
              <w:rPr>
                <w:rFonts w:ascii="Times New Roman" w:hAnsi="Times New Roman" w:cs="Times New Roman"/>
                <w:sz w:val="22"/>
              </w:rPr>
              <w:lastRenderedPageBreak/>
              <w:t>Table S1A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20E98">
              <w:rPr>
                <w:rFonts w:ascii="Times New Roman" w:hAnsi="Times New Roman" w:cs="Times New Roman"/>
                <w:sz w:val="22"/>
              </w:rPr>
              <w:t xml:space="preserve">Detailed stepwise association results of </w:t>
            </w:r>
            <w:r w:rsidRPr="00720E98">
              <w:rPr>
                <w:rFonts w:ascii="Times New Roman" w:hAnsi="Times New Roman" w:cs="Times New Roman"/>
                <w:i/>
                <w:iCs/>
                <w:sz w:val="22"/>
              </w:rPr>
              <w:t>NOTCH4:G511S</w:t>
            </w:r>
            <w:r w:rsidRPr="00720E98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Pr="00720E98">
              <w:rPr>
                <w:rFonts w:ascii="Times New Roman" w:hAnsi="Times New Roman" w:cs="Times New Roman"/>
                <w:i/>
                <w:iCs/>
                <w:sz w:val="22"/>
              </w:rPr>
              <w:t xml:space="preserve"> BTNL2:R281K</w:t>
            </w:r>
            <w:r w:rsidRPr="00720E98">
              <w:rPr>
                <w:rFonts w:ascii="Times New Roman" w:hAnsi="Times New Roman" w:cs="Times New Roman"/>
                <w:sz w:val="22"/>
              </w:rPr>
              <w:t xml:space="preserve"> with psoriasis risk.</w:t>
            </w:r>
          </w:p>
          <w:p w14:paraId="59AE8C30" w14:textId="77777777" w:rsidR="00A72CAF" w:rsidRPr="00E81016" w:rsidRDefault="00A72CAF" w:rsidP="00E810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81016" w:rsidRPr="00E81016" w14:paraId="512DB30C" w14:textId="77777777" w:rsidTr="008A06D3">
        <w:trPr>
          <w:trHeight w:val="272"/>
        </w:trPr>
        <w:tc>
          <w:tcPr>
            <w:tcW w:w="1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7164" w14:textId="686842BD" w:rsidR="00E81016" w:rsidRPr="00E81016" w:rsidRDefault="0097738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variants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D0E2" w14:textId="1B4392E2" w:rsidR="00E81016" w:rsidRPr="00E81016" w:rsidRDefault="0097738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B59D9" w14:textId="77777777" w:rsidR="00E81016" w:rsidRPr="00E81016" w:rsidRDefault="00E81016" w:rsidP="00BF7A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</w:t>
            </w: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, B, DPB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2BB77" w14:textId="77777777" w:rsidR="00E81016" w:rsidRPr="00E81016" w:rsidRDefault="00E81016" w:rsidP="00BF7A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</w:t>
            </w: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, B, DPB1, 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E91B6" w14:textId="77777777" w:rsidR="00E81016" w:rsidRPr="00E81016" w:rsidRDefault="00E81016" w:rsidP="00BF7A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dition on</w:t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br/>
              <w:t>HLA-C, B, DPB1, A, TAP2</w:t>
            </w:r>
          </w:p>
        </w:tc>
        <w:tc>
          <w:tcPr>
            <w:tcW w:w="33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89F8D" w14:textId="77777777" w:rsidR="00E81016" w:rsidRPr="00E81016" w:rsidRDefault="00E81016" w:rsidP="00BF7A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dition on  </w:t>
            </w: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C, B, DPB1, A, TAP2, BTNL2</w:t>
            </w:r>
          </w:p>
        </w:tc>
      </w:tr>
      <w:tr w:rsidR="00E81016" w:rsidRPr="00E81016" w14:paraId="78370A06" w14:textId="77777777" w:rsidTr="008A06D3">
        <w:trPr>
          <w:trHeight w:val="286"/>
        </w:trPr>
        <w:tc>
          <w:tcPr>
            <w:tcW w:w="1781" w:type="dxa"/>
            <w:vMerge/>
            <w:vAlign w:val="center"/>
            <w:hideMark/>
          </w:tcPr>
          <w:p w14:paraId="613AB07E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vMerge/>
            <w:vAlign w:val="center"/>
            <w:hideMark/>
          </w:tcPr>
          <w:p w14:paraId="2391C983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641C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3E85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3E92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411B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6906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D835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389B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537F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81016" w:rsidRPr="00E81016" w14:paraId="50FD52CD" w14:textId="77777777" w:rsidTr="008A06D3">
        <w:trPr>
          <w:trHeight w:val="272"/>
        </w:trPr>
        <w:tc>
          <w:tcPr>
            <w:tcW w:w="1781" w:type="dxa"/>
            <w:vMerge w:val="restart"/>
            <w:shd w:val="clear" w:color="auto" w:fill="auto"/>
            <w:noWrap/>
            <w:vAlign w:val="center"/>
            <w:hideMark/>
          </w:tcPr>
          <w:p w14:paraId="72886EAE" w14:textId="6507B649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OTCH4:G5</w:t>
            </w:r>
            <w:r w:rsidR="001324C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11</w:t>
            </w: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70AF5A1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H vs control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center"/>
            <w:hideMark/>
          </w:tcPr>
          <w:p w14:paraId="7A7E1B65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2 (1.74, 2.58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2EDDFE9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7E-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B3CEFB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1 (1.73, 2.5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824CA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1E-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48164D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4 (1.67, 2.49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048C554D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8E-12</w:t>
            </w:r>
          </w:p>
        </w:tc>
        <w:tc>
          <w:tcPr>
            <w:tcW w:w="2021" w:type="dxa"/>
            <w:gridSpan w:val="2"/>
            <w:shd w:val="clear" w:color="auto" w:fill="auto"/>
            <w:noWrap/>
            <w:vAlign w:val="center"/>
            <w:hideMark/>
          </w:tcPr>
          <w:p w14:paraId="16B12FD6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4 (1.68, 2.49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684D573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2E-12</w:t>
            </w:r>
          </w:p>
        </w:tc>
      </w:tr>
      <w:tr w:rsidR="00E81016" w:rsidRPr="00E81016" w14:paraId="2FBC3CB0" w14:textId="77777777" w:rsidTr="008A06D3">
        <w:trPr>
          <w:trHeight w:val="286"/>
        </w:trPr>
        <w:tc>
          <w:tcPr>
            <w:tcW w:w="1781" w:type="dxa"/>
            <w:vMerge/>
            <w:vAlign w:val="center"/>
            <w:hideMark/>
          </w:tcPr>
          <w:p w14:paraId="215E5AE4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BD19D31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 vs control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center"/>
            <w:hideMark/>
          </w:tcPr>
          <w:p w14:paraId="73883BC3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1.22, 1.72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C69954F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91E014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 (1.25, 1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E13B7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0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573304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25, 1.76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1E4CEAA2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E-06</w:t>
            </w:r>
          </w:p>
        </w:tc>
        <w:tc>
          <w:tcPr>
            <w:tcW w:w="2021" w:type="dxa"/>
            <w:gridSpan w:val="2"/>
            <w:shd w:val="clear" w:color="auto" w:fill="auto"/>
            <w:noWrap/>
            <w:vAlign w:val="center"/>
            <w:hideMark/>
          </w:tcPr>
          <w:p w14:paraId="07D21BF3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1.22, 1.73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286FD9D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5</w:t>
            </w:r>
          </w:p>
        </w:tc>
      </w:tr>
      <w:tr w:rsidR="00E81016" w:rsidRPr="00E81016" w14:paraId="2DF1D3BC" w14:textId="77777777" w:rsidTr="008A06D3">
        <w:trPr>
          <w:trHeight w:val="286"/>
        </w:trPr>
        <w:tc>
          <w:tcPr>
            <w:tcW w:w="1781" w:type="dxa"/>
            <w:vMerge w:val="restart"/>
            <w:shd w:val="clear" w:color="auto" w:fill="auto"/>
            <w:noWrap/>
            <w:vAlign w:val="center"/>
            <w:hideMark/>
          </w:tcPr>
          <w:p w14:paraId="6370FECE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TNL2:R281K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0EC20FF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H vs control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center"/>
            <w:hideMark/>
          </w:tcPr>
          <w:p w14:paraId="7DBA8949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, 1.34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831ADA1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DEE576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0, 1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5AFF8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90C773D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1, 1.40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4E473733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021" w:type="dxa"/>
            <w:gridSpan w:val="2"/>
            <w:shd w:val="clear" w:color="auto" w:fill="auto"/>
            <w:noWrap/>
            <w:vAlign w:val="center"/>
            <w:hideMark/>
          </w:tcPr>
          <w:p w14:paraId="1D1D89C7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13B6080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81016" w:rsidRPr="00E81016" w14:paraId="6DA552AC" w14:textId="77777777" w:rsidTr="008A06D3">
        <w:trPr>
          <w:trHeight w:val="286"/>
        </w:trPr>
        <w:tc>
          <w:tcPr>
            <w:tcW w:w="17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154A6D8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7441" w14:textId="77777777" w:rsidR="00E81016" w:rsidRPr="00E81016" w:rsidRDefault="00E81016" w:rsidP="00BF7A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 vs control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958A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3(1.26, 1.6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A441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30E-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1247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6(1.29, 1.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FE45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18E-0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53B1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9 (1.31, 1.70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70BD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3E-09</w:t>
            </w: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C86B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8ED4" w14:textId="77777777" w:rsidR="00E81016" w:rsidRPr="00E81016" w:rsidRDefault="00E81016" w:rsidP="00BF7A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</w:tbl>
    <w:p w14:paraId="26EA03B7" w14:textId="4662A4B2" w:rsidR="00EE0CC8" w:rsidRPr="006953EA" w:rsidRDefault="00720E98" w:rsidP="00720E98">
      <w:pPr>
        <w:jc w:val="left"/>
        <w:rPr>
          <w:rFonts w:ascii="Times New Roman" w:hAnsi="Times New Roman" w:cs="Times New Roman"/>
          <w:sz w:val="20"/>
          <w:szCs w:val="20"/>
        </w:rPr>
      </w:pPr>
      <w:r w:rsidRPr="006953EA">
        <w:rPr>
          <w:rFonts w:ascii="Times New Roman" w:hAnsi="Times New Roman" w:cs="Times New Roman"/>
          <w:sz w:val="20"/>
          <w:szCs w:val="20"/>
        </w:rPr>
        <w:t>Variants with</w:t>
      </w:r>
      <w:r w:rsidRPr="006953E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6953EA">
        <w:rPr>
          <w:rFonts w:ascii="Times New Roman" w:hAnsi="Times New Roman" w:cs="Times New Roman"/>
          <w:sz w:val="20"/>
          <w:szCs w:val="20"/>
        </w:rPr>
        <w:t xml:space="preserve"> &lt; 1.87 × 10</w:t>
      </w:r>
      <w:r w:rsidRPr="006953EA">
        <w:rPr>
          <w:rFonts w:ascii="Times New Roman" w:eastAsia="微软雅黑" w:hAnsi="Times New Roman" w:cs="Times New Roman"/>
          <w:sz w:val="20"/>
          <w:szCs w:val="20"/>
          <w:vertAlign w:val="superscript"/>
        </w:rPr>
        <w:t>−</w:t>
      </w:r>
      <w:r w:rsidRPr="006953E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953EA">
        <w:rPr>
          <w:rFonts w:ascii="Times New Roman" w:hAnsi="Times New Roman" w:cs="Times New Roman"/>
          <w:sz w:val="20"/>
          <w:szCs w:val="20"/>
        </w:rPr>
        <w:t xml:space="preserve"> are marked in bold</w:t>
      </w:r>
    </w:p>
    <w:p w14:paraId="301AEC34" w14:textId="13E444B6" w:rsidR="00A72CAF" w:rsidRDefault="00A72CAF" w:rsidP="00720E98">
      <w:pPr>
        <w:jc w:val="left"/>
        <w:rPr>
          <w:sz w:val="20"/>
          <w:szCs w:val="20"/>
        </w:rPr>
      </w:pPr>
    </w:p>
    <w:p w14:paraId="372CA7F9" w14:textId="208EB0BE" w:rsidR="00A72CAF" w:rsidRDefault="00A72CAF" w:rsidP="00720E98">
      <w:pPr>
        <w:jc w:val="left"/>
        <w:rPr>
          <w:sz w:val="20"/>
          <w:szCs w:val="20"/>
        </w:rPr>
      </w:pPr>
    </w:p>
    <w:p w14:paraId="1D1F3095" w14:textId="772EAB51" w:rsidR="00977386" w:rsidRDefault="00977386" w:rsidP="00720E98">
      <w:pPr>
        <w:jc w:val="left"/>
        <w:rPr>
          <w:sz w:val="20"/>
          <w:szCs w:val="20"/>
        </w:rPr>
      </w:pPr>
    </w:p>
    <w:p w14:paraId="546F3D02" w14:textId="4A8455DC" w:rsidR="008A06D3" w:rsidRDefault="008A06D3" w:rsidP="00720E98">
      <w:pPr>
        <w:jc w:val="left"/>
        <w:rPr>
          <w:sz w:val="20"/>
          <w:szCs w:val="20"/>
        </w:rPr>
      </w:pPr>
    </w:p>
    <w:p w14:paraId="51DEB47C" w14:textId="67BED189" w:rsidR="008A06D3" w:rsidRDefault="008A06D3" w:rsidP="00720E98">
      <w:pPr>
        <w:jc w:val="left"/>
        <w:rPr>
          <w:sz w:val="20"/>
          <w:szCs w:val="20"/>
        </w:rPr>
      </w:pPr>
    </w:p>
    <w:p w14:paraId="1E796278" w14:textId="31C34613" w:rsidR="008A06D3" w:rsidRPr="008A06D3" w:rsidRDefault="008A06D3" w:rsidP="00720E98">
      <w:pPr>
        <w:jc w:val="left"/>
        <w:rPr>
          <w:sz w:val="20"/>
          <w:szCs w:val="20"/>
        </w:rPr>
      </w:pPr>
    </w:p>
    <w:p w14:paraId="2B640E63" w14:textId="3888AA62" w:rsidR="008A06D3" w:rsidRDefault="008A06D3" w:rsidP="00720E98">
      <w:pPr>
        <w:jc w:val="left"/>
        <w:rPr>
          <w:sz w:val="20"/>
          <w:szCs w:val="20"/>
        </w:rPr>
      </w:pPr>
    </w:p>
    <w:p w14:paraId="6DFD30D7" w14:textId="25478DA3" w:rsidR="008A06D3" w:rsidRDefault="008A06D3" w:rsidP="00720E98">
      <w:pPr>
        <w:jc w:val="left"/>
        <w:rPr>
          <w:sz w:val="20"/>
          <w:szCs w:val="20"/>
        </w:rPr>
      </w:pPr>
    </w:p>
    <w:p w14:paraId="45115E7C" w14:textId="51551ED9" w:rsidR="008A06D3" w:rsidRDefault="008A06D3" w:rsidP="00720E98">
      <w:pPr>
        <w:jc w:val="left"/>
        <w:rPr>
          <w:sz w:val="20"/>
          <w:szCs w:val="20"/>
        </w:rPr>
      </w:pPr>
    </w:p>
    <w:p w14:paraId="498D5109" w14:textId="77777777" w:rsidR="008A06D3" w:rsidRDefault="008A06D3" w:rsidP="00720E98">
      <w:pPr>
        <w:jc w:val="left"/>
        <w:rPr>
          <w:rFonts w:hint="eastAsia"/>
          <w:sz w:val="20"/>
          <w:szCs w:val="20"/>
        </w:rPr>
      </w:pPr>
    </w:p>
    <w:p w14:paraId="195F0FEF" w14:textId="0F63BEBA" w:rsidR="006953EA" w:rsidRPr="007350A8" w:rsidRDefault="008A06D3" w:rsidP="007350A8">
      <w:pPr>
        <w:jc w:val="center"/>
        <w:rPr>
          <w:rFonts w:ascii="Times New Roman" w:hAnsi="Times New Roman" w:cs="Times New Roman" w:hint="eastAsia"/>
          <w:sz w:val="22"/>
        </w:rPr>
      </w:pPr>
      <w:r w:rsidRPr="008A06D3">
        <w:rPr>
          <w:rFonts w:ascii="Times New Roman" w:hAnsi="Times New Roman" w:cs="Times New Roman"/>
          <w:sz w:val="22"/>
        </w:rPr>
        <w:lastRenderedPageBreak/>
        <w:t xml:space="preserve">Table S1B. Phenomenon of Simpson’s paradox in the association of </w:t>
      </w:r>
      <w:r w:rsidRPr="008A06D3">
        <w:rPr>
          <w:rFonts w:ascii="Times New Roman" w:hAnsi="Times New Roman" w:cs="Times New Roman"/>
          <w:i/>
          <w:iCs/>
          <w:sz w:val="22"/>
        </w:rPr>
        <w:t xml:space="preserve">BTNL2:R281K </w:t>
      </w:r>
      <w:r w:rsidRPr="008A06D3">
        <w:rPr>
          <w:rFonts w:ascii="Times New Roman" w:hAnsi="Times New Roman" w:cs="Times New Roman"/>
          <w:sz w:val="22"/>
        </w:rPr>
        <w:t>with SP</w:t>
      </w:r>
    </w:p>
    <w:tbl>
      <w:tblPr>
        <w:tblW w:w="13595" w:type="dxa"/>
        <w:jc w:val="center"/>
        <w:tblLook w:val="04A0" w:firstRow="1" w:lastRow="0" w:firstColumn="1" w:lastColumn="0" w:noHBand="0" w:noVBand="1"/>
      </w:tblPr>
      <w:tblGrid>
        <w:gridCol w:w="1740"/>
        <w:gridCol w:w="3789"/>
        <w:gridCol w:w="2268"/>
        <w:gridCol w:w="1536"/>
        <w:gridCol w:w="2020"/>
        <w:gridCol w:w="1405"/>
        <w:gridCol w:w="837"/>
      </w:tblGrid>
      <w:tr w:rsidR="007350A8" w:rsidRPr="006953EA" w14:paraId="07D6B7AE" w14:textId="77777777" w:rsidTr="007350A8">
        <w:trPr>
          <w:gridAfter w:val="1"/>
          <w:wAfter w:w="837" w:type="dxa"/>
          <w:trHeight w:val="390"/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DA108" w14:textId="77777777" w:rsidR="006953EA" w:rsidRPr="006953EA" w:rsidRDefault="006953EA" w:rsidP="006953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variant</w:t>
            </w: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B235" w14:textId="77777777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704D" w14:textId="0E651D2B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_case</w:t>
            </w:r>
            <w:r w:rsidR="00CC36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F3AB" w14:textId="6922A0E0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_control</w:t>
            </w:r>
            <w:r w:rsidR="00CC36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BBB7" w14:textId="77777777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R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818" w14:textId="77777777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953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350A8" w:rsidRPr="006953EA" w14:paraId="12287342" w14:textId="77777777" w:rsidTr="007350A8">
        <w:trPr>
          <w:gridAfter w:val="1"/>
          <w:wAfter w:w="837" w:type="dxa"/>
          <w:trHeight w:val="624"/>
          <w:jc w:val="center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3514236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TNL2:R281K</w:t>
            </w:r>
          </w:p>
        </w:tc>
        <w:tc>
          <w:tcPr>
            <w:tcW w:w="37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EDB4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 vs control (all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F54C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3574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A2F9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D96F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7350A8" w:rsidRPr="006953EA" w14:paraId="0EB707B3" w14:textId="77777777" w:rsidTr="007350A8">
        <w:trPr>
          <w:trHeight w:val="245"/>
          <w:jc w:val="center"/>
        </w:trPr>
        <w:tc>
          <w:tcPr>
            <w:tcW w:w="1740" w:type="dxa"/>
            <w:vMerge/>
            <w:tcBorders>
              <w:left w:val="nil"/>
            </w:tcBorders>
            <w:vAlign w:val="center"/>
            <w:hideMark/>
          </w:tcPr>
          <w:p w14:paraId="34DA6F3D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9" w:type="dxa"/>
            <w:vMerge/>
            <w:vAlign w:val="center"/>
            <w:hideMark/>
          </w:tcPr>
          <w:p w14:paraId="3AEA3CD8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472D0176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vMerge/>
            <w:vAlign w:val="center"/>
            <w:hideMark/>
          </w:tcPr>
          <w:p w14:paraId="249DE14A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14:paraId="57D88A0E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vMerge/>
            <w:vAlign w:val="center"/>
            <w:hideMark/>
          </w:tcPr>
          <w:p w14:paraId="29352171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0A42B" w14:textId="77777777" w:rsidR="006953EA" w:rsidRPr="006953EA" w:rsidRDefault="006953EA" w:rsidP="006953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50A8" w:rsidRPr="006953EA" w14:paraId="1082A6D1" w14:textId="77777777" w:rsidTr="007350A8">
        <w:trPr>
          <w:trHeight w:val="206"/>
          <w:jc w:val="center"/>
        </w:trPr>
        <w:tc>
          <w:tcPr>
            <w:tcW w:w="1740" w:type="dxa"/>
            <w:vMerge/>
            <w:tcBorders>
              <w:left w:val="nil"/>
            </w:tcBorders>
            <w:vAlign w:val="center"/>
            <w:hideMark/>
          </w:tcPr>
          <w:p w14:paraId="1EAF1E18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9" w:type="dxa"/>
            <w:shd w:val="clear" w:color="auto" w:fill="auto"/>
            <w:noWrap/>
            <w:vAlign w:val="center"/>
            <w:hideMark/>
          </w:tcPr>
          <w:p w14:paraId="3F223DCF" w14:textId="67164EDE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 vs control (C0602</w:t>
            </w:r>
            <w:r w:rsidR="007350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  <w:r w:rsidR="007350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AA05CB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8ACFD2F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79D600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13CDB7" w14:textId="09E1C262" w:rsidR="00CC36E3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837" w:type="dxa"/>
            <w:tcBorders>
              <w:left w:val="nil"/>
            </w:tcBorders>
            <w:vAlign w:val="center"/>
            <w:hideMark/>
          </w:tcPr>
          <w:p w14:paraId="12C7A7F2" w14:textId="77777777" w:rsidR="006953EA" w:rsidRPr="006953EA" w:rsidRDefault="006953EA" w:rsidP="00695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0A8" w:rsidRPr="006953EA" w14:paraId="46000BB5" w14:textId="77777777" w:rsidTr="007350A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F464E06" w14:textId="77777777" w:rsidR="006953EA" w:rsidRPr="006953EA" w:rsidRDefault="006953EA" w:rsidP="008A06D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295E" w14:textId="003DE393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 vs control (C0602</w:t>
            </w:r>
            <w:r w:rsidR="007350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  <w:r w:rsidR="007350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E63A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E1D7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B35F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1B2E" w14:textId="77777777" w:rsidR="006953EA" w:rsidRPr="006953EA" w:rsidRDefault="006953EA" w:rsidP="008A06D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837" w:type="dxa"/>
            <w:tcBorders>
              <w:left w:val="nil"/>
            </w:tcBorders>
            <w:vAlign w:val="center"/>
            <w:hideMark/>
          </w:tcPr>
          <w:p w14:paraId="72807B1D" w14:textId="77777777" w:rsidR="006953EA" w:rsidRPr="006953EA" w:rsidRDefault="006953EA" w:rsidP="00695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0834812" w14:textId="2770C072" w:rsidR="00977386" w:rsidRDefault="00977386" w:rsidP="00720E98">
      <w:pPr>
        <w:jc w:val="left"/>
        <w:rPr>
          <w:rFonts w:hint="eastAsia"/>
          <w:sz w:val="20"/>
          <w:szCs w:val="20"/>
        </w:rPr>
      </w:pPr>
    </w:p>
    <w:p w14:paraId="5E121DE7" w14:textId="21E30F59" w:rsidR="00D250D6" w:rsidRPr="00D250D6" w:rsidRDefault="0039350F" w:rsidP="00D250D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D250D6">
        <w:rPr>
          <w:rFonts w:ascii="Times New Roman" w:hAnsi="Times New Roman" w:cs="Times New Roman"/>
          <w:sz w:val="20"/>
          <w:szCs w:val="20"/>
        </w:rPr>
        <w:t>Freq_cases</w:t>
      </w:r>
      <w:proofErr w:type="spellEnd"/>
      <w:r w:rsidRPr="00D250D6">
        <w:rPr>
          <w:rFonts w:ascii="Times New Roman" w:hAnsi="Times New Roman" w:cs="Times New Roman"/>
          <w:sz w:val="20"/>
          <w:szCs w:val="20"/>
        </w:rPr>
        <w:t xml:space="preserve"> = </w:t>
      </w:r>
      <w:r w:rsidRPr="00D250D6">
        <w:rPr>
          <w:rFonts w:ascii="Times New Roman" w:hAnsi="Times New Roman" w:cs="Times New Roman"/>
          <w:sz w:val="20"/>
          <w:szCs w:val="20"/>
        </w:rPr>
        <w:t>the allele frequency in patients</w:t>
      </w:r>
      <w:r w:rsidRPr="00D250D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0D6">
        <w:rPr>
          <w:rFonts w:ascii="Times New Roman" w:hAnsi="Times New Roman" w:cs="Times New Roman"/>
          <w:sz w:val="20"/>
          <w:szCs w:val="20"/>
        </w:rPr>
        <w:t>Freq</w:t>
      </w:r>
      <w:r w:rsidR="00541DCA">
        <w:rPr>
          <w:rFonts w:ascii="Times New Roman" w:hAnsi="Times New Roman" w:cs="Times New Roman"/>
          <w:sz w:val="20"/>
          <w:szCs w:val="20"/>
        </w:rPr>
        <w:t>_c</w:t>
      </w:r>
      <w:r w:rsidRPr="00D250D6">
        <w:rPr>
          <w:rFonts w:ascii="Times New Roman" w:hAnsi="Times New Roman" w:cs="Times New Roman"/>
          <w:sz w:val="20"/>
          <w:szCs w:val="20"/>
        </w:rPr>
        <w:t>ontrol</w:t>
      </w:r>
      <w:r w:rsidR="00541DCA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D250D6">
        <w:rPr>
          <w:rFonts w:ascii="Times New Roman" w:hAnsi="Times New Roman" w:cs="Times New Roman"/>
          <w:sz w:val="20"/>
          <w:szCs w:val="20"/>
        </w:rPr>
        <w:t xml:space="preserve"> = the allele frequency in healthy controls</w:t>
      </w:r>
    </w:p>
    <w:p w14:paraId="733DFA23" w14:textId="77777777" w:rsidR="00977386" w:rsidRPr="00D250D6" w:rsidRDefault="00977386" w:rsidP="00720E98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977386" w:rsidRPr="00D250D6" w:rsidSect="00E81016">
      <w:pgSz w:w="16838" w:h="11906" w:orient="landscape"/>
      <w:pgMar w:top="1800" w:right="0" w:bottom="1800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98"/>
    <w:rsid w:val="001324C9"/>
    <w:rsid w:val="001B6125"/>
    <w:rsid w:val="0025119A"/>
    <w:rsid w:val="002E3CCB"/>
    <w:rsid w:val="00347DCA"/>
    <w:rsid w:val="00375566"/>
    <w:rsid w:val="0039350F"/>
    <w:rsid w:val="004A6E17"/>
    <w:rsid w:val="005042A3"/>
    <w:rsid w:val="00541DCA"/>
    <w:rsid w:val="00553862"/>
    <w:rsid w:val="00557766"/>
    <w:rsid w:val="00573A1E"/>
    <w:rsid w:val="005F7261"/>
    <w:rsid w:val="006827F1"/>
    <w:rsid w:val="006953EA"/>
    <w:rsid w:val="00701D89"/>
    <w:rsid w:val="00720E98"/>
    <w:rsid w:val="007350A8"/>
    <w:rsid w:val="008A06D3"/>
    <w:rsid w:val="008A68B6"/>
    <w:rsid w:val="00905157"/>
    <w:rsid w:val="00977386"/>
    <w:rsid w:val="00A27E8D"/>
    <w:rsid w:val="00A55A2A"/>
    <w:rsid w:val="00A72CAF"/>
    <w:rsid w:val="00AD47EF"/>
    <w:rsid w:val="00BA29D9"/>
    <w:rsid w:val="00BF7A50"/>
    <w:rsid w:val="00CC36E3"/>
    <w:rsid w:val="00D250D6"/>
    <w:rsid w:val="00D45624"/>
    <w:rsid w:val="00E04521"/>
    <w:rsid w:val="00E405B4"/>
    <w:rsid w:val="00E4514E"/>
    <w:rsid w:val="00E61A6D"/>
    <w:rsid w:val="00E81016"/>
    <w:rsid w:val="00EB5798"/>
    <w:rsid w:val="00EE0CC8"/>
    <w:rsid w:val="00EE1042"/>
    <w:rsid w:val="00F14288"/>
    <w:rsid w:val="00F56320"/>
    <w:rsid w:val="00F6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18077"/>
  <w15:chartTrackingRefBased/>
  <w15:docId w15:val="{26BF21E0-0DE9-4428-965B-A721312A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4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1</TotalTime>
  <Pages>3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nex</dc:creator>
  <cp:keywords/>
  <dc:description/>
  <cp:lastModifiedBy>novnex</cp:lastModifiedBy>
  <cp:revision>15</cp:revision>
  <dcterms:created xsi:type="dcterms:W3CDTF">2020-09-17T00:56:00Z</dcterms:created>
  <dcterms:modified xsi:type="dcterms:W3CDTF">2020-09-18T07:42:00Z</dcterms:modified>
</cp:coreProperties>
</file>